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5FC9" w:rsidRDefault="00297136" w:rsidP="00D75FC9">
      <w:pPr>
        <w:pStyle w:val="Title"/>
      </w:pPr>
      <w:r>
        <w:t>Appendix</w:t>
      </w:r>
      <w:r w:rsidR="00D75FC9">
        <w:t xml:space="preserve"> </w:t>
      </w:r>
      <w:r w:rsidR="00AD2DBD">
        <w:t>1</w:t>
      </w:r>
    </w:p>
    <w:p w:rsidR="00D75FC9" w:rsidRPr="00D75FC9" w:rsidRDefault="00D75FC9" w:rsidP="00D75FC9"/>
    <w:p w:rsidR="00D75FC9" w:rsidRPr="003071AE" w:rsidRDefault="00D75FC9" w:rsidP="00D75FC9">
      <w:pPr>
        <w:pStyle w:val="Caption"/>
        <w:keepNext/>
        <w:spacing w:line="360" w:lineRule="auto"/>
        <w:rPr>
          <w:i w:val="0"/>
          <w:sz w:val="22"/>
        </w:rPr>
      </w:pPr>
      <w:r w:rsidRPr="003071AE">
        <w:rPr>
          <w:i w:val="0"/>
          <w:sz w:val="22"/>
        </w:rPr>
        <w:t>Costs of EDDIE implementation</w:t>
      </w:r>
    </w:p>
    <w:tbl>
      <w:tblPr>
        <w:tblW w:w="5953" w:type="dxa"/>
        <w:tblLook w:val="04A0" w:firstRow="1" w:lastRow="0" w:firstColumn="1" w:lastColumn="0" w:noHBand="0" w:noVBand="1"/>
      </w:tblPr>
      <w:tblGrid>
        <w:gridCol w:w="4536"/>
        <w:gridCol w:w="1417"/>
      </w:tblGrid>
      <w:tr w:rsidR="00D75FC9" w:rsidRPr="00C73318" w:rsidTr="00AC455B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FC9" w:rsidRPr="00C73318" w:rsidRDefault="00D75FC9" w:rsidP="00AC455B">
            <w:pPr>
              <w:keepNext/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Implementation cos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FC9" w:rsidRPr="00C73318" w:rsidRDefault="00D75FC9" w:rsidP="006D3160">
            <w:pPr>
              <w:keepNext/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$</w:t>
            </w:r>
            <w:r w:rsidR="006D3160">
              <w:rPr>
                <w:rFonts w:ascii="Calibri" w:eastAsia="Times New Roman" w:hAnsi="Calibri" w:cs="Times New Roman"/>
                <w:color w:val="000000"/>
                <w:lang w:eastAsia="en-AU"/>
              </w:rPr>
              <w:t>AUD</w:t>
            </w:r>
          </w:p>
        </w:tc>
      </w:tr>
      <w:tr w:rsidR="00D75FC9" w:rsidRPr="00C73318" w:rsidTr="00AC455B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FC9" w:rsidRPr="00C73318" w:rsidRDefault="00D75FC9" w:rsidP="00AC455B">
            <w:pPr>
              <w:keepNext/>
              <w:spacing w:after="0" w:line="360" w:lineRule="auto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en-AU"/>
              </w:rPr>
            </w:pPr>
            <w:r w:rsidRPr="00F95F4D">
              <w:rPr>
                <w:rFonts w:ascii="Calibri" w:eastAsia="Times New Roman" w:hAnsi="Calibri" w:cs="Times New Roman"/>
                <w:iCs/>
                <w:color w:val="000000"/>
                <w:lang w:eastAsia="en-AU"/>
              </w:rPr>
              <w:t>Decision support tool – printing cos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FC9" w:rsidRPr="00CC3BFA" w:rsidRDefault="00D75FC9" w:rsidP="00AC455B">
            <w:pPr>
              <w:keepNext/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C3BFA">
              <w:rPr>
                <w:rFonts w:ascii="Calibri" w:eastAsia="Times New Roman" w:hAnsi="Calibri" w:cs="Times New Roman"/>
                <w:color w:val="000000"/>
                <w:lang w:eastAsia="en-AU"/>
              </w:rPr>
              <w:t>360</w:t>
            </w:r>
          </w:p>
        </w:tc>
      </w:tr>
      <w:tr w:rsidR="00D75FC9" w:rsidRPr="00C73318" w:rsidTr="00AC455B">
        <w:trPr>
          <w:trHeight w:val="37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FC9" w:rsidRPr="00283738" w:rsidRDefault="00D75FC9" w:rsidP="00AC455B">
            <w:pPr>
              <w:keepNext/>
              <w:spacing w:after="0" w:line="360" w:lineRule="auto"/>
              <w:rPr>
                <w:rFonts w:ascii="Calibri" w:eastAsia="Times New Roman" w:hAnsi="Calibri" w:cs="Times New Roman"/>
                <w:iCs/>
                <w:color w:val="000000"/>
                <w:lang w:eastAsia="en-AU"/>
              </w:rPr>
            </w:pPr>
            <w:r w:rsidRPr="00283738">
              <w:rPr>
                <w:rFonts w:ascii="Calibri" w:eastAsia="Times New Roman" w:hAnsi="Calibri" w:cs="Times New Roman"/>
                <w:iCs/>
                <w:color w:val="000000"/>
                <w:lang w:eastAsia="en-AU"/>
              </w:rPr>
              <w:t xml:space="preserve">Project staff time on </w:t>
            </w:r>
            <w:r>
              <w:rPr>
                <w:rFonts w:ascii="Calibri" w:eastAsia="Times New Roman" w:hAnsi="Calibri" w:cs="Times New Roman"/>
                <w:iCs/>
                <w:color w:val="000000"/>
                <w:lang w:eastAsia="en-AU"/>
              </w:rPr>
              <w:t>implementation</w:t>
            </w:r>
            <w:r w:rsidRPr="00283738">
              <w:rPr>
                <w:rFonts w:ascii="Calibri" w:eastAsia="Times New Roman" w:hAnsi="Calibri" w:cs="Times New Roman"/>
                <w:iCs/>
                <w:color w:val="000000"/>
                <w:lang w:eastAsia="en-AU"/>
              </w:rPr>
              <w:t xml:space="preserve"> activi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FC9" w:rsidRPr="00C73318" w:rsidRDefault="00D75FC9" w:rsidP="00AC455B">
            <w:pPr>
              <w:keepNext/>
              <w:spacing w:after="0" w:line="36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</w:p>
        </w:tc>
      </w:tr>
      <w:tr w:rsidR="00D75FC9" w:rsidRPr="00C73318" w:rsidTr="00AC455B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FC9" w:rsidRPr="00283738" w:rsidRDefault="00D75FC9" w:rsidP="00AC455B">
            <w:pPr>
              <w:keepNext/>
              <w:spacing w:after="0" w:line="360" w:lineRule="auto"/>
              <w:ind w:left="318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283738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raining and development (67 h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FC9" w:rsidRPr="00283738" w:rsidRDefault="00D75FC9" w:rsidP="00AC455B">
            <w:pPr>
              <w:keepNext/>
              <w:spacing w:after="0" w:line="36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283738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2793</w:t>
            </w:r>
          </w:p>
        </w:tc>
      </w:tr>
      <w:tr w:rsidR="00D75FC9" w:rsidRPr="00C73318" w:rsidTr="00AC455B">
        <w:trPr>
          <w:trHeight w:val="30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FC9" w:rsidRPr="00283738" w:rsidRDefault="00D75FC9" w:rsidP="00AC455B">
            <w:pPr>
              <w:keepNext/>
              <w:spacing w:after="0" w:line="360" w:lineRule="auto"/>
              <w:ind w:left="318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283738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Stakeholder engagement (12 hrs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FC9" w:rsidRPr="00283738" w:rsidRDefault="00D75FC9" w:rsidP="00AC455B">
            <w:pPr>
              <w:keepNext/>
              <w:spacing w:after="0" w:line="36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283738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494</w:t>
            </w:r>
          </w:p>
        </w:tc>
      </w:tr>
      <w:tr w:rsidR="00D75FC9" w:rsidRPr="00C73318" w:rsidTr="00AC455B">
        <w:trPr>
          <w:trHeight w:val="30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FC9" w:rsidRPr="00283738" w:rsidRDefault="00D75FC9" w:rsidP="00AC455B">
            <w:pPr>
              <w:keepNext/>
              <w:spacing w:after="0" w:line="360" w:lineRule="auto"/>
              <w:ind w:left="318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283738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Project management and leadership (14 hrs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FC9" w:rsidRPr="00283738" w:rsidRDefault="00D75FC9" w:rsidP="00AC455B">
            <w:pPr>
              <w:keepNext/>
              <w:spacing w:after="0" w:line="36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283738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648</w:t>
            </w:r>
          </w:p>
        </w:tc>
      </w:tr>
      <w:tr w:rsidR="00D75FC9" w:rsidRPr="00C73318" w:rsidTr="00AC455B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FC9" w:rsidRPr="00283738" w:rsidRDefault="00D75FC9" w:rsidP="00AC455B">
            <w:pPr>
              <w:keepNext/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5FC9" w:rsidRPr="00283738" w:rsidRDefault="00D75FC9" w:rsidP="00AC455B">
            <w:pPr>
              <w:keepNext/>
              <w:spacing w:after="0" w:line="36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</w:p>
        </w:tc>
      </w:tr>
      <w:tr w:rsidR="00D75FC9" w:rsidRPr="00283738" w:rsidTr="00AC455B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5FC9" w:rsidRPr="00283738" w:rsidRDefault="00D75FC9" w:rsidP="00AC455B">
            <w:pPr>
              <w:keepNext/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283738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5FC9" w:rsidRPr="00283738" w:rsidRDefault="00D75FC9" w:rsidP="00AC455B">
            <w:pPr>
              <w:keepNext/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283738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4,295</w:t>
            </w:r>
          </w:p>
        </w:tc>
      </w:tr>
    </w:tbl>
    <w:p w:rsidR="00D75FC9" w:rsidRDefault="00D75FC9" w:rsidP="00D75FC9">
      <w:pPr>
        <w:spacing w:line="360" w:lineRule="auto"/>
        <w:rPr>
          <w:rFonts w:asciiTheme="majorHAnsi" w:hAnsiTheme="majorHAnsi" w:cs="Times New Roman"/>
          <w:sz w:val="24"/>
          <w:szCs w:val="24"/>
        </w:rPr>
      </w:pPr>
    </w:p>
    <w:p w:rsidR="008013C2" w:rsidRDefault="003071AE">
      <w:bookmarkStart w:id="0" w:name="_GoBack"/>
      <w:bookmarkEnd w:id="0"/>
    </w:p>
    <w:sectPr w:rsidR="008013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FC9"/>
    <w:rsid w:val="00297136"/>
    <w:rsid w:val="003071AE"/>
    <w:rsid w:val="00397A2E"/>
    <w:rsid w:val="00601E99"/>
    <w:rsid w:val="006D3160"/>
    <w:rsid w:val="00AD2DBD"/>
    <w:rsid w:val="00C60527"/>
    <w:rsid w:val="00D7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B0A01C-8D16-437D-9EBC-BE4E62510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F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5F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5FC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5FC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F3B71BD.dotm</Template>
  <TotalTime>1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rter</dc:creator>
  <cp:keywords/>
  <dc:description/>
  <cp:lastModifiedBy>Hannah Carter</cp:lastModifiedBy>
  <cp:revision>5</cp:revision>
  <dcterms:created xsi:type="dcterms:W3CDTF">2018-09-18T02:04:00Z</dcterms:created>
  <dcterms:modified xsi:type="dcterms:W3CDTF">2018-09-25T01:17:00Z</dcterms:modified>
</cp:coreProperties>
</file>